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9C" w:rsidRPr="00A05EB9" w:rsidRDefault="00B42040" w:rsidP="00B8759C">
      <w:pPr>
        <w:spacing w:after="0" w:line="240" w:lineRule="auto"/>
        <w:rPr>
          <w:b/>
          <w:bCs/>
        </w:rPr>
      </w:pPr>
      <w:r>
        <w:rPr>
          <w:b/>
          <w:bCs/>
        </w:rPr>
        <w:t>Additional file</w:t>
      </w:r>
      <w:bookmarkStart w:id="0" w:name="_GoBack"/>
      <w:bookmarkEnd w:id="0"/>
      <w:r w:rsidR="00B8759C">
        <w:rPr>
          <w:b/>
          <w:bCs/>
        </w:rPr>
        <w:t xml:space="preserve"> 3</w:t>
      </w:r>
      <w:r w:rsidR="00B8759C" w:rsidRPr="00A05EB9">
        <w:rPr>
          <w:b/>
          <w:bCs/>
        </w:rPr>
        <w:t>: Factors associated with stillbirth, among women aged 15-49 years reporting a pregnancy in the past 12 months (1996-2013)</w:t>
      </w:r>
    </w:p>
    <w:p w:rsidR="00B8759C" w:rsidRPr="00A05EB9" w:rsidRDefault="00B8759C" w:rsidP="00B8759C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2118"/>
        <w:gridCol w:w="2143"/>
        <w:gridCol w:w="2114"/>
      </w:tblGrid>
      <w:tr w:rsidR="00B8759C" w:rsidRPr="00A05EB9" w:rsidTr="00B40881">
        <w:tc>
          <w:tcPr>
            <w:tcW w:w="2867" w:type="dxa"/>
            <w:tcBorders>
              <w:bottom w:val="single" w:sz="4" w:space="0" w:color="auto"/>
            </w:tcBorders>
          </w:tcPr>
          <w:p w:rsidR="00B8759C" w:rsidRPr="00A05EB9" w:rsidRDefault="00B8759C" w:rsidP="00B40881">
            <w:pPr>
              <w:spacing w:before="20" w:after="20"/>
              <w:rPr>
                <w:sz w:val="18"/>
                <w:szCs w:val="18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:rsidR="00B8759C" w:rsidRPr="00A05EB9" w:rsidRDefault="00B8759C" w:rsidP="00B40881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A05EB9">
              <w:rPr>
                <w:rFonts w:eastAsia="MS Mincho" w:cs="Times New Roman"/>
                <w:b/>
                <w:bCs/>
                <w:sz w:val="18"/>
                <w:szCs w:val="18"/>
              </w:rPr>
              <w:t>N stillbirths / N pregnancies (%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B8759C" w:rsidRPr="00A05EB9" w:rsidRDefault="00B8759C" w:rsidP="00B40881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A05EB9">
              <w:rPr>
                <w:rFonts w:eastAsia="MS Mincho" w:cs="Times New Roman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:rsidR="00B8759C" w:rsidRPr="00A05EB9" w:rsidRDefault="00B8759C" w:rsidP="00B40881">
            <w:pPr>
              <w:bidi/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A05EB9">
              <w:rPr>
                <w:rFonts w:eastAsia="MS Mincho" w:cs="Times New Roman"/>
                <w:b/>
                <w:bCs/>
                <w:sz w:val="18"/>
                <w:szCs w:val="18"/>
              </w:rPr>
              <w:t>Age-adjusted OR (95% CI)</w:t>
            </w:r>
          </w:p>
        </w:tc>
      </w:tr>
      <w:tr w:rsidR="00B8759C" w:rsidRPr="00A05EB9" w:rsidTr="00B40881">
        <w:tc>
          <w:tcPr>
            <w:tcW w:w="2867" w:type="dxa"/>
            <w:tcBorders>
              <w:top w:val="single" w:sz="4" w:space="0" w:color="auto"/>
              <w:bottom w:val="nil"/>
            </w:tcBorders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>Age group</w:t>
            </w:r>
          </w:p>
        </w:tc>
        <w:tc>
          <w:tcPr>
            <w:tcW w:w="2118" w:type="dxa"/>
            <w:tcBorders>
              <w:top w:val="single" w:sz="4" w:space="0" w:color="auto"/>
              <w:bottom w:val="nil"/>
            </w:tcBorders>
            <w:vAlign w:val="center"/>
          </w:tcPr>
          <w:p w:rsidR="00B8759C" w:rsidRPr="00A05EB9" w:rsidRDefault="00B8759C" w:rsidP="00B40881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vAlign w:val="center"/>
          </w:tcPr>
          <w:p w:rsidR="00B8759C" w:rsidRPr="00A05EB9" w:rsidRDefault="00B8759C" w:rsidP="00B40881">
            <w:pPr>
              <w:spacing w:before="20" w:after="20"/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05EB9">
              <w:rPr>
                <w:rFonts w:eastAsia="MS Mincho" w:cs="Times New Roman"/>
                <w:sz w:val="18"/>
                <w:szCs w:val="18"/>
              </w:rPr>
              <w:t>P=0.19</w:t>
            </w:r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19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0–29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38 / 1611 (2.4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30–39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6 / 799 (2.0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84  (0.44 -1.58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84  (0.44 -1.58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40–49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7 / 147 (4.8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.12  (0.84 -5.35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.12  (0.84 -5.35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>Marital status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88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92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Married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51 / 2034 (2.5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Divorced/separated/widowed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5 / 179 (2.8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12  (0.41 -3.07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05  (0.38 -2.89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Single (never married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4 / 207 (1.9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79  (0.26 -2.35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81  (0.27 -2.43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>Education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73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68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None/less than primary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3 / 169 (1.8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Incomplete primary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1 / 1006 (2.1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24  (0.34 -4.59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28  (0.34 -4.77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Completed primary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9 / 654 (2.9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74  (0.46 -6.56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84  (0.48 -6.98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Secondary or above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8 / 727 (2.5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46  (0.39 -5.51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57  (0.41 -6.00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 xml:space="preserve">HIV </w:t>
            </w:r>
            <w:proofErr w:type="spellStart"/>
            <w:r w:rsidRPr="00A05EB9">
              <w:rPr>
                <w:b/>
                <w:iCs/>
                <w:sz w:val="18"/>
                <w:szCs w:val="18"/>
              </w:rPr>
              <w:t>serostatus</w:t>
            </w:r>
            <w:proofErr w:type="spellEnd"/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99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99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Negative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55 / 2304 (2.4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proofErr w:type="spellStart"/>
            <w:r w:rsidRPr="00A05EB9">
              <w:rPr>
                <w:sz w:val="18"/>
                <w:szCs w:val="18"/>
              </w:rPr>
              <w:t>Positivie</w:t>
            </w:r>
            <w:proofErr w:type="spellEnd"/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5 / 214 (2.3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00  (0.36 -2.73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01  (0.37 -2.75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>Attended antenatal clinic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39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27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Yes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49 / 1942 (2.5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No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4 / 251 (1.6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63  (0.22 -1.81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57  (0.20 -1.66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rPr>
                <w:b/>
                <w:iCs/>
                <w:sz w:val="18"/>
                <w:szCs w:val="18"/>
              </w:rPr>
            </w:pPr>
            <w:r w:rsidRPr="00A05EB9">
              <w:rPr>
                <w:b/>
                <w:iCs/>
                <w:sz w:val="18"/>
                <w:szCs w:val="18"/>
              </w:rPr>
              <w:t>Year (round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12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P=0.08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012-2013 (R23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5 / 346 (1.4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009–2010 (R21/R22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8 / 908 (2.0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37  (0.48 -3.92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37  (0.48 -3.93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007-2008 (R19/R20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6 / 733 (3.5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.72  (0.97 -7.66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.76  (0.98 -7.79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2004-2006 (R16/18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1 / 436 (2.5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73  (0.56 -5.37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.71  (0.55 -5.33 )</w:t>
            </w:r>
          </w:p>
        </w:tc>
      </w:tr>
      <w:tr w:rsidR="00B8759C" w:rsidRPr="00A05EB9" w:rsidTr="00B40881">
        <w:tc>
          <w:tcPr>
            <w:tcW w:w="2867" w:type="dxa"/>
            <w:vAlign w:val="center"/>
          </w:tcPr>
          <w:p w:rsidR="00B8759C" w:rsidRPr="00A05EB9" w:rsidRDefault="00B8759C" w:rsidP="00B40881">
            <w:pPr>
              <w:ind w:left="454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996 (R8)</w:t>
            </w:r>
          </w:p>
        </w:tc>
        <w:tc>
          <w:tcPr>
            <w:tcW w:w="2118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1 / 134 (0.7 %)</w:t>
            </w:r>
          </w:p>
        </w:tc>
        <w:tc>
          <w:tcPr>
            <w:tcW w:w="2143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51  (0.05 -4.74 )</w:t>
            </w:r>
          </w:p>
        </w:tc>
        <w:tc>
          <w:tcPr>
            <w:tcW w:w="2114" w:type="dxa"/>
            <w:vAlign w:val="center"/>
          </w:tcPr>
          <w:p w:rsidR="00B8759C" w:rsidRPr="00A05EB9" w:rsidRDefault="00B8759C" w:rsidP="00B40881">
            <w:pPr>
              <w:jc w:val="center"/>
              <w:rPr>
                <w:sz w:val="18"/>
                <w:szCs w:val="18"/>
              </w:rPr>
            </w:pPr>
            <w:r w:rsidRPr="00A05EB9">
              <w:rPr>
                <w:sz w:val="18"/>
                <w:szCs w:val="18"/>
              </w:rPr>
              <w:t>0.53  (0.06 -4.92 )</w:t>
            </w:r>
          </w:p>
        </w:tc>
      </w:tr>
    </w:tbl>
    <w:p w:rsidR="00B8759C" w:rsidRPr="00A05EB9" w:rsidRDefault="00B8759C" w:rsidP="00B8759C">
      <w:pPr>
        <w:spacing w:after="0" w:line="240" w:lineRule="auto"/>
        <w:rPr>
          <w:sz w:val="18"/>
          <w:szCs w:val="18"/>
        </w:rPr>
      </w:pPr>
    </w:p>
    <w:p w:rsidR="00B8759C" w:rsidRPr="00A05EB9" w:rsidRDefault="00B8759C" w:rsidP="00B8759C">
      <w:pPr>
        <w:spacing w:after="120" w:line="240" w:lineRule="auto"/>
        <w:rPr>
          <w:b/>
          <w:bCs/>
        </w:rPr>
      </w:pPr>
    </w:p>
    <w:p w:rsidR="00F17CC7" w:rsidRDefault="00F17CC7"/>
    <w:sectPr w:rsidR="00F17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9C"/>
    <w:rsid w:val="005E3548"/>
    <w:rsid w:val="00B42040"/>
    <w:rsid w:val="00B8759C"/>
    <w:rsid w:val="00F1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59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59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im Asiki</dc:creator>
  <cp:lastModifiedBy>Gershim Asiki</cp:lastModifiedBy>
  <cp:revision>3</cp:revision>
  <dcterms:created xsi:type="dcterms:W3CDTF">2015-08-19T00:17:00Z</dcterms:created>
  <dcterms:modified xsi:type="dcterms:W3CDTF">2015-08-19T01:35:00Z</dcterms:modified>
</cp:coreProperties>
</file>